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6E74" w14:textId="5C6BECE3" w:rsidR="00A57943" w:rsidRPr="007F26FE" w:rsidRDefault="00A57943" w:rsidP="00A57943">
      <w:pPr>
        <w:tabs>
          <w:tab w:val="num" w:pos="720"/>
        </w:tabs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7F26FE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</w:t>
      </w:r>
      <w:r w:rsidR="001F19F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Pr="007F26F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. </w:t>
      </w:r>
      <w:r w:rsidRPr="007F26FE">
        <w:rPr>
          <w:rFonts w:ascii="Times New Roman" w:hAnsi="Times New Roman" w:cs="Times New Roman"/>
          <w:b/>
          <w:bCs/>
          <w:color w:val="000000" w:themeColor="text1"/>
          <w:szCs w:val="21"/>
        </w:rPr>
        <w:t>Precision, Recall, and F1-score for each of the 12 geographical origins (classes) based on the confusion matrix of our optimal MLP model (7:3 spli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7F26FE" w:rsidRPr="007F26FE" w14:paraId="7BF4C370" w14:textId="77777777" w:rsidTr="0006055A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907B8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A04CB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6CF9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79B25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79D80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reci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22724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482A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1_Score</w:t>
            </w:r>
          </w:p>
        </w:tc>
      </w:tr>
      <w:tr w:rsidR="007F26FE" w:rsidRPr="007F26FE" w14:paraId="597B5203" w14:textId="77777777" w:rsidTr="0006055A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7FA952C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339B1F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76E449A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C4A8DE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333AFF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0F25BAB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CB366CC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7CA80C14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6B0615E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823BF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642794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333B6A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7B01D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024EA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902353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3AB60EB4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55E44EC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B0124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7B9CE50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2CA67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FAB6B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4046A5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E322A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24AE6648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755EF0A5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642E14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ECA2E72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64C5B3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012849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73649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E5E5D2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30327C04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5196AC73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C629EE2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E75F52F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4BBE93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DAF794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58AB00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.6667</w:t>
            </w:r>
          </w:p>
        </w:tc>
        <w:tc>
          <w:tcPr>
            <w:tcW w:w="1080" w:type="dxa"/>
            <w:noWrap/>
            <w:hideMark/>
          </w:tcPr>
          <w:p w14:paraId="2DA50EB8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.8</w:t>
            </w:r>
          </w:p>
        </w:tc>
      </w:tr>
      <w:tr w:rsidR="007F26FE" w:rsidRPr="007F26FE" w14:paraId="420EB50F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1BCC70C2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D0E8B03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1F79EFA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9A88BB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7C3259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A4449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E840E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57B9B4B6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4944E3C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2E42A2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6311B1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E918C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6922F9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.75</w:t>
            </w:r>
          </w:p>
        </w:tc>
        <w:tc>
          <w:tcPr>
            <w:tcW w:w="1080" w:type="dxa"/>
            <w:noWrap/>
            <w:hideMark/>
          </w:tcPr>
          <w:p w14:paraId="556F94A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A5CD1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.8571</w:t>
            </w:r>
          </w:p>
        </w:tc>
      </w:tr>
      <w:tr w:rsidR="007F26FE" w:rsidRPr="007F26FE" w14:paraId="04CE945B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0A567D4B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3114B30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97E38F8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5C555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42BCE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54C82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8F2D6C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6DCF268F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041E0DF3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009E12C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1009CF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552637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A7C18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B9398F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E1D5A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70A2834C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3F073E8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3F771C8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6D4AEDF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84550B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37578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267D7C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A8DFE8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609DFD62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2593E768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62150BB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722E88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3E7D25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53DDF0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7636CC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211E8E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  <w:tr w:rsidR="007F26FE" w:rsidRPr="007F26FE" w14:paraId="0EF61F12" w14:textId="77777777" w:rsidTr="0006055A">
        <w:trPr>
          <w:trHeight w:val="285"/>
        </w:trPr>
        <w:tc>
          <w:tcPr>
            <w:tcW w:w="1080" w:type="dxa"/>
            <w:noWrap/>
            <w:hideMark/>
          </w:tcPr>
          <w:p w14:paraId="280E839A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FDB6D1B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FF58D8F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447E3D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ABDB74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0EBD31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7CE8A6" w14:textId="77777777" w:rsidR="00A57943" w:rsidRPr="007F26FE" w:rsidRDefault="00A57943" w:rsidP="0006055A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26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</w:tc>
      </w:tr>
    </w:tbl>
    <w:p w14:paraId="2E415DF1" w14:textId="77777777" w:rsidR="00365A6C" w:rsidRDefault="00365A6C"/>
    <w:sectPr w:rsidR="00365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2B0"/>
    <w:rsid w:val="00084A67"/>
    <w:rsid w:val="00087A30"/>
    <w:rsid w:val="001F19F4"/>
    <w:rsid w:val="00365A6C"/>
    <w:rsid w:val="007F26FE"/>
    <w:rsid w:val="009921ED"/>
    <w:rsid w:val="00A57943"/>
    <w:rsid w:val="00BD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4C75"/>
  <w15:chartTrackingRefBased/>
  <w15:docId w15:val="{93978CF5-4A5E-4BB4-AF7D-57E3A3BF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94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2B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2B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2B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2B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2B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2B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2B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2B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2B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2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2B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2B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2B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2B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2B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2B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D32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2B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2B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2B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2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Hu</dc:creator>
  <cp:keywords/>
  <dc:description/>
  <cp:lastModifiedBy>Haoran Hu</cp:lastModifiedBy>
  <cp:revision>4</cp:revision>
  <dcterms:created xsi:type="dcterms:W3CDTF">2025-11-19T07:38:00Z</dcterms:created>
  <dcterms:modified xsi:type="dcterms:W3CDTF">2025-11-22T08:10:00Z</dcterms:modified>
</cp:coreProperties>
</file>